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DB589" w14:textId="4F1642FD" w:rsidR="00D846AD" w:rsidRPr="00BD0AF6" w:rsidRDefault="00BD0AF6">
      <w:pPr>
        <w:rPr>
          <w:rFonts w:ascii="Arial Narrow" w:hAnsi="Arial Narrow"/>
          <w:b/>
          <w:bCs/>
        </w:rPr>
      </w:pPr>
      <w:proofErr w:type="spellStart"/>
      <w:r w:rsidRPr="00BD0AF6">
        <w:rPr>
          <w:rFonts w:ascii="Arial Narrow" w:hAnsi="Arial Narrow"/>
          <w:b/>
          <w:bCs/>
        </w:rPr>
        <w:t>GenBank</w:t>
      </w:r>
      <w:proofErr w:type="spellEnd"/>
      <w:r w:rsidRPr="00BD0AF6">
        <w:rPr>
          <w:rFonts w:ascii="Arial Narrow" w:hAnsi="Arial Narrow"/>
          <w:b/>
          <w:bCs/>
        </w:rPr>
        <w:t xml:space="preserve"> accession </w:t>
      </w:r>
      <w:proofErr w:type="spellStart"/>
      <w:r w:rsidRPr="00BD0AF6">
        <w:rPr>
          <w:rFonts w:ascii="Arial Narrow" w:hAnsi="Arial Narrow"/>
          <w:b/>
          <w:bCs/>
        </w:rPr>
        <w:t>numbers</w:t>
      </w:r>
      <w:proofErr w:type="spellEnd"/>
      <w:r w:rsidRPr="00BD0AF6">
        <w:rPr>
          <w:rFonts w:ascii="Arial Narrow" w:hAnsi="Arial Narrow"/>
          <w:b/>
          <w:bCs/>
        </w:rPr>
        <w:t xml:space="preserve"> for </w:t>
      </w:r>
      <w:proofErr w:type="spellStart"/>
      <w:r w:rsidRPr="00BD0AF6">
        <w:rPr>
          <w:rFonts w:ascii="Arial Narrow" w:hAnsi="Arial Narrow"/>
          <w:b/>
          <w:bCs/>
        </w:rPr>
        <w:t>nucleotide</w:t>
      </w:r>
      <w:proofErr w:type="spellEnd"/>
      <w:r w:rsidRPr="00BD0AF6">
        <w:rPr>
          <w:rFonts w:ascii="Arial Narrow" w:hAnsi="Arial Narrow"/>
          <w:b/>
          <w:bCs/>
        </w:rPr>
        <w:t xml:space="preserve"> </w:t>
      </w:r>
      <w:proofErr w:type="spellStart"/>
      <w:r w:rsidRPr="00BD0AF6">
        <w:rPr>
          <w:rFonts w:ascii="Arial Narrow" w:hAnsi="Arial Narrow"/>
          <w:b/>
          <w:bCs/>
        </w:rPr>
        <w:t>sequences</w:t>
      </w:r>
      <w:proofErr w:type="spellEnd"/>
    </w:p>
    <w:p w14:paraId="0FE0313B" w14:textId="779192E8" w:rsidR="00D846AD" w:rsidRDefault="00D846AD">
      <w:r w:rsidRPr="00D846AD">
        <w:t>BankIt2760903 BDI0002    OR780613</w:t>
      </w:r>
      <w:r w:rsidRPr="00D846AD">
        <w:br/>
        <w:t>BankIt2760903 BDI0003    OR780614</w:t>
      </w:r>
      <w:r w:rsidRPr="00D846AD">
        <w:br/>
        <w:t>BankIt2760903 BDI0006    OR780615</w:t>
      </w:r>
      <w:r w:rsidRPr="00D846AD">
        <w:br/>
        <w:t>BankIt2760903 BDI0007    OR780616</w:t>
      </w:r>
      <w:r w:rsidRPr="00D846AD">
        <w:br/>
        <w:t>BankIt2760903 BDI0008    OR780617</w:t>
      </w:r>
      <w:r w:rsidRPr="00D846AD">
        <w:br/>
        <w:t>BankIt2761051 BDI0002    OR780618</w:t>
      </w:r>
      <w:r w:rsidRPr="00D846AD">
        <w:br/>
        <w:t>BankIt2761051 BDI0003    OR780619</w:t>
      </w:r>
      <w:r w:rsidRPr="00D846AD">
        <w:br/>
        <w:t>BankIt2761051 BDI0005    OR780620</w:t>
      </w:r>
      <w:r w:rsidRPr="00D846AD">
        <w:br/>
        <w:t>BankIt2761051 BDI0006    OR780621</w:t>
      </w:r>
      <w:r w:rsidRPr="00D846AD">
        <w:br/>
        <w:t>BankIt2761051 BDI0007    OR780622</w:t>
      </w:r>
      <w:r w:rsidRPr="00D846AD">
        <w:br/>
        <w:t>BankIt2761051 BDI0008    OR780623</w:t>
      </w:r>
      <w:r w:rsidRPr="00D846AD">
        <w:br/>
        <w:t>BankIt2761051 BDI0009    OR780624</w:t>
      </w:r>
      <w:r w:rsidRPr="00D846AD">
        <w:br/>
        <w:t>BankIt2761151 BDI0002    OR780625</w:t>
      </w:r>
      <w:r w:rsidRPr="00D846AD">
        <w:br/>
        <w:t>BankIt2761151 BDI0003    OR780626</w:t>
      </w:r>
      <w:r w:rsidRPr="00D846AD">
        <w:br/>
        <w:t>BankIt2761151 BDI0006    OR780627</w:t>
      </w:r>
      <w:r w:rsidRPr="00D846AD">
        <w:br/>
        <w:t>BankIt2761151 BDI0007    OR780628</w:t>
      </w:r>
      <w:r w:rsidRPr="00D846AD">
        <w:br/>
        <w:t>BankIt2761151 BDI0008    OR780629</w:t>
      </w:r>
    </w:p>
    <w:sectPr w:rsidR="00D84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6AD"/>
    <w:rsid w:val="003E27A4"/>
    <w:rsid w:val="00A55F77"/>
    <w:rsid w:val="00BD0AF6"/>
    <w:rsid w:val="00D8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8D5E2"/>
  <w15:chartTrackingRefBased/>
  <w15:docId w15:val="{AA81D001-4D72-4951-9BE8-38B72854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84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84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846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4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846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84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84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84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84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846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846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846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846A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846A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846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846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846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846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84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84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84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84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84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846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846A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846A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846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846A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846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3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sius NKUNDWANAYO</dc:creator>
  <cp:keywords/>
  <dc:description/>
  <cp:lastModifiedBy>Canesius NKUNDWANAYO</cp:lastModifiedBy>
  <cp:revision>1</cp:revision>
  <dcterms:created xsi:type="dcterms:W3CDTF">2025-06-21T08:32:00Z</dcterms:created>
  <dcterms:modified xsi:type="dcterms:W3CDTF">2025-07-04T14:22:00Z</dcterms:modified>
</cp:coreProperties>
</file>